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AF3DE" w14:textId="77777777" w:rsidR="00CF0774" w:rsidRDefault="00CF0774" w:rsidP="00CF0774">
      <w:pPr>
        <w:pStyle w:val="1"/>
      </w:pPr>
      <w:r w:rsidRPr="00761CA8">
        <w:rPr>
          <w:rFonts w:hint="eastAsia"/>
        </w:rPr>
        <w:t xml:space="preserve">List of abbreviations </w:t>
      </w:r>
    </w:p>
    <w:p w14:paraId="4DBA70CD" w14:textId="77777777" w:rsidR="00CF0774" w:rsidRDefault="00CF0774" w:rsidP="00CF0774">
      <w:pPr>
        <w:rPr>
          <w:lang w:eastAsia="zh-CN"/>
        </w:rPr>
      </w:pPr>
      <w:r>
        <w:rPr>
          <w:rFonts w:hint="eastAsia"/>
          <w:lang w:eastAsia="zh-CN"/>
        </w:rPr>
        <w:t xml:space="preserve">AIC: </w:t>
      </w:r>
      <w:r w:rsidRPr="00C60AAB">
        <w:rPr>
          <w:lang w:eastAsia="zh-CN"/>
        </w:rPr>
        <w:t>Akaike Information Criterion</w:t>
      </w:r>
    </w:p>
    <w:p w14:paraId="04864A8F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ASCVD: Atherosclerotic Cardiovascular Disease</w:t>
      </w:r>
    </w:p>
    <w:p w14:paraId="2EE6FA83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BMD: Bone Mineral Density</w:t>
      </w:r>
    </w:p>
    <w:p w14:paraId="6E252DA8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BMI: Body Mass Index</w:t>
      </w:r>
    </w:p>
    <w:p w14:paraId="23557D78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CDC: Centers for Disease Control and Prevention</w:t>
      </w:r>
    </w:p>
    <w:p w14:paraId="21BB2CC0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CI: Confidence Interval</w:t>
      </w:r>
    </w:p>
    <w:p w14:paraId="24B09885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CKD-EPI: Chronic Kidney Disease Epidemiology Collaboration</w:t>
      </w:r>
    </w:p>
    <w:p w14:paraId="25D7E6D5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DXA: Dual-Energy X-Ray Absorptiometry</w:t>
      </w:r>
    </w:p>
    <w:p w14:paraId="66BF3BEA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eGFR: Estimated Glomerular Filtration Rate</w:t>
      </w:r>
    </w:p>
    <w:p w14:paraId="516A653C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GED: General Educational Development</w:t>
      </w:r>
    </w:p>
    <w:p w14:paraId="79BA97D8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HDL-C: High-Density Lipoprotein Cholesterol</w:t>
      </w:r>
    </w:p>
    <w:p w14:paraId="06602CA3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LDL-C: Low-Density Lipoprotein Cholesterol</w:t>
      </w:r>
    </w:p>
    <w:p w14:paraId="329D23BC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MET: Metabolic Equivalent of Task</w:t>
      </w:r>
    </w:p>
    <w:p w14:paraId="5170B7D1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NHANES: National Health and Nutrition Examination Survey</w:t>
      </w:r>
    </w:p>
    <w:p w14:paraId="6C48A291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OR: Odds Ratio</w:t>
      </w:r>
    </w:p>
    <w:p w14:paraId="3991861E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PIR: Poverty Income Ratio</w:t>
      </w:r>
    </w:p>
    <w:p w14:paraId="1ED3070A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RCS: Restricted Cubic Spline</w:t>
      </w:r>
    </w:p>
    <w:p w14:paraId="20C1D1D1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TC: Total Cholesterol</w:t>
      </w:r>
    </w:p>
    <w:p w14:paraId="469B07D5" w14:textId="77777777" w:rsidR="00CF0774" w:rsidRDefault="00CF0774" w:rsidP="00CF0774">
      <w:pPr>
        <w:rPr>
          <w:lang w:eastAsia="zh-CN"/>
        </w:rPr>
      </w:pPr>
      <w:r>
        <w:rPr>
          <w:lang w:eastAsia="zh-CN"/>
        </w:rPr>
        <w:t>TG: Triglycerides</w:t>
      </w:r>
    </w:p>
    <w:p w14:paraId="0987AEFA" w14:textId="5DF508AD" w:rsidR="00BF1FB1" w:rsidRPr="00CF0774" w:rsidRDefault="00CF0774">
      <w:pPr>
        <w:rPr>
          <w:rFonts w:hint="eastAsia"/>
          <w:lang w:eastAsia="zh-CN"/>
        </w:rPr>
      </w:pPr>
      <w:r>
        <w:rPr>
          <w:lang w:eastAsia="zh-CN"/>
        </w:rPr>
        <w:t>WHO: World Health Organization</w:t>
      </w:r>
    </w:p>
    <w:sectPr w:rsidR="00BF1FB1" w:rsidRPr="00CF0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8566B" w14:textId="77777777" w:rsidR="00886807" w:rsidRDefault="00886807" w:rsidP="00CF077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38762C9" w14:textId="77777777" w:rsidR="00886807" w:rsidRDefault="00886807" w:rsidP="00CF077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5164F" w14:textId="77777777" w:rsidR="00886807" w:rsidRDefault="00886807" w:rsidP="00CF0774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74893329" w14:textId="77777777" w:rsidR="00886807" w:rsidRDefault="00886807" w:rsidP="00CF0774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FB1"/>
    <w:rsid w:val="00886807"/>
    <w:rsid w:val="00B76762"/>
    <w:rsid w:val="00BF1FB1"/>
    <w:rsid w:val="00CF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BD989"/>
  <w15:chartTrackingRefBased/>
  <w15:docId w15:val="{618D8557-A78D-4B20-89BA-61D487C0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774"/>
    <w:pPr>
      <w:spacing w:after="0" w:line="480" w:lineRule="auto"/>
      <w:jc w:val="both"/>
    </w:pPr>
    <w:rPr>
      <w:rFonts w:ascii="Times New Roman" w:hAnsi="Times New Roman" w:cs="Times New Roman"/>
      <w:kern w:val="0"/>
      <w:sz w:val="24"/>
      <w:lang w:eastAsia="en-GB"/>
      <w14:ligatures w14:val="none"/>
    </w:rPr>
  </w:style>
  <w:style w:type="paragraph" w:styleId="1">
    <w:name w:val="heading 1"/>
    <w:basedOn w:val="a"/>
    <w:next w:val="a"/>
    <w:link w:val="10"/>
    <w:qFormat/>
    <w:rsid w:val="00CF0774"/>
    <w:pPr>
      <w:keepNext/>
      <w:keepLines/>
      <w:widowControl w:val="0"/>
      <w:spacing w:before="480" w:after="80" w:line="278" w:lineRule="auto"/>
      <w:jc w:val="left"/>
      <w:outlineLvl w:val="0"/>
    </w:pPr>
    <w:rPr>
      <w:rFonts w:eastAsiaTheme="majorEastAsia" w:cstheme="majorBidi"/>
      <w:b/>
      <w:color w:val="000000" w:themeColor="text1"/>
      <w:kern w:val="2"/>
      <w:sz w:val="32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1FB1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FB1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1FB1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1FB1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1FB1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1FB1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1FB1"/>
    <w:pPr>
      <w:keepNext/>
      <w:keepLines/>
      <w:widowControl w:val="0"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1FB1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F0774"/>
    <w:rPr>
      <w:rFonts w:ascii="Times New Roman" w:eastAsiaTheme="majorEastAsia" w:hAnsi="Times New Roman" w:cstheme="majorBidi"/>
      <w:b/>
      <w:color w:val="000000" w:themeColor="text1"/>
      <w:sz w:val="32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1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1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1F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1F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1F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1F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1F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1F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1FB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F1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1FB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F1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1FB1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F1F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1FB1"/>
    <w:pPr>
      <w:widowControl w:val="0"/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F1F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1FB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F1F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1F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0774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F07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0774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F07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传伟</dc:creator>
  <cp:keywords/>
  <dc:description/>
  <cp:lastModifiedBy>赵传伟</cp:lastModifiedBy>
  <cp:revision>2</cp:revision>
  <dcterms:created xsi:type="dcterms:W3CDTF">2025-01-20T07:12:00Z</dcterms:created>
  <dcterms:modified xsi:type="dcterms:W3CDTF">2025-01-20T07:14:00Z</dcterms:modified>
</cp:coreProperties>
</file>